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0DA" w:rsidRPr="005A39BE" w:rsidRDefault="005A39BE" w:rsidP="0028434A">
      <w:pPr>
        <w:pStyle w:val="a3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Table 2S.</w:t>
      </w:r>
      <w:r w:rsidR="005619F2">
        <w:rPr>
          <w:rFonts w:ascii="Times New Roman" w:hAnsi="Times New Roman" w:cs="Times New Roman"/>
          <w:sz w:val="24"/>
          <w:szCs w:val="24"/>
          <w:lang w:val="en-US"/>
        </w:rPr>
        <w:t xml:space="preserve"> BAC clones screening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34"/>
        <w:gridCol w:w="2337"/>
        <w:gridCol w:w="2337"/>
      </w:tblGrid>
      <w:tr w:rsidR="0032123E" w:rsidRPr="005619F2" w:rsidTr="0032123E">
        <w:tc>
          <w:tcPr>
            <w:tcW w:w="2334" w:type="dxa"/>
            <w:tcBorders>
              <w:bottom w:val="single" w:sz="4" w:space="0" w:color="auto"/>
            </w:tcBorders>
          </w:tcPr>
          <w:p w:rsidR="0032123E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marker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2123E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 of markers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32123E" w:rsidRDefault="0032123E" w:rsidP="004B465B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clones </w:t>
            </w:r>
          </w:p>
        </w:tc>
      </w:tr>
      <w:tr w:rsidR="0032123E" w:rsidTr="0032123E">
        <w:tc>
          <w:tcPr>
            <w:tcW w:w="2334" w:type="dxa"/>
            <w:tcBorders>
              <w:top w:val="single" w:sz="4" w:space="0" w:color="auto"/>
              <w:bottom w:val="nil"/>
            </w:tcBorders>
          </w:tcPr>
          <w:p w:rsidR="0032123E" w:rsidRPr="004B465B" w:rsidRDefault="0032123E" w:rsidP="004B465B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6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S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cated in bins</w:t>
            </w:r>
            <w:r w:rsidRPr="004B46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:rsidR="0032123E" w:rsidRPr="004B465B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65B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:rsidR="0032123E" w:rsidRPr="004B465B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46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0</w:t>
            </w:r>
          </w:p>
        </w:tc>
      </w:tr>
      <w:tr w:rsidR="0032123E" w:rsidTr="0032123E">
        <w:tc>
          <w:tcPr>
            <w:tcW w:w="2334" w:type="dxa"/>
            <w:tcBorders>
              <w:top w:val="nil"/>
              <w:bottom w:val="single" w:sz="4" w:space="0" w:color="auto"/>
            </w:tcBorders>
          </w:tcPr>
          <w:p w:rsidR="0032123E" w:rsidRDefault="0032123E" w:rsidP="004B465B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them - located in genetic map</w:t>
            </w:r>
          </w:p>
        </w:tc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32123E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337" w:type="dxa"/>
            <w:tcBorders>
              <w:top w:val="nil"/>
              <w:bottom w:val="single" w:sz="4" w:space="0" w:color="auto"/>
            </w:tcBorders>
          </w:tcPr>
          <w:p w:rsidR="0032123E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</w:tr>
      <w:tr w:rsidR="0032123E" w:rsidTr="0032123E">
        <w:tc>
          <w:tcPr>
            <w:tcW w:w="2334" w:type="dxa"/>
            <w:tcBorders>
              <w:top w:val="single" w:sz="4" w:space="0" w:color="auto"/>
              <w:bottom w:val="nil"/>
            </w:tcBorders>
          </w:tcPr>
          <w:p w:rsidR="0032123E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6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B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cated in bins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:rsidR="0032123E" w:rsidRPr="004B465B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6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337" w:type="dxa"/>
            <w:tcBorders>
              <w:top w:val="single" w:sz="4" w:space="0" w:color="auto"/>
              <w:bottom w:val="nil"/>
            </w:tcBorders>
          </w:tcPr>
          <w:p w:rsidR="0032123E" w:rsidRPr="004B465B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46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72</w:t>
            </w:r>
          </w:p>
        </w:tc>
      </w:tr>
      <w:tr w:rsidR="0032123E" w:rsidTr="0032123E">
        <w:tc>
          <w:tcPr>
            <w:tcW w:w="2334" w:type="dxa"/>
            <w:tcBorders>
              <w:top w:val="nil"/>
            </w:tcBorders>
          </w:tcPr>
          <w:p w:rsidR="0032123E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6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om the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ed in genetic map</w:t>
            </w:r>
          </w:p>
        </w:tc>
        <w:tc>
          <w:tcPr>
            <w:tcW w:w="2337" w:type="dxa"/>
            <w:tcBorders>
              <w:top w:val="nil"/>
            </w:tcBorders>
          </w:tcPr>
          <w:p w:rsidR="0032123E" w:rsidRPr="001363BE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37" w:type="dxa"/>
            <w:tcBorders>
              <w:top w:val="nil"/>
            </w:tcBorders>
          </w:tcPr>
          <w:p w:rsidR="0032123E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</w:t>
            </w:r>
          </w:p>
        </w:tc>
      </w:tr>
      <w:tr w:rsidR="0032123E" w:rsidTr="0032123E">
        <w:tc>
          <w:tcPr>
            <w:tcW w:w="2334" w:type="dxa"/>
          </w:tcPr>
          <w:p w:rsidR="0032123E" w:rsidRPr="004B465B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46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337" w:type="dxa"/>
          </w:tcPr>
          <w:p w:rsidR="0032123E" w:rsidRPr="004B465B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5</w:t>
            </w:r>
          </w:p>
        </w:tc>
        <w:tc>
          <w:tcPr>
            <w:tcW w:w="2337" w:type="dxa"/>
          </w:tcPr>
          <w:p w:rsidR="0032123E" w:rsidRPr="004B465B" w:rsidRDefault="0032123E" w:rsidP="00CC325C">
            <w:pPr>
              <w:pStyle w:val="a3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B46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92</w:t>
            </w:r>
          </w:p>
        </w:tc>
      </w:tr>
    </w:tbl>
    <w:p w:rsidR="003C30DA" w:rsidRPr="003C30DA" w:rsidRDefault="003C30DA" w:rsidP="0028434A">
      <w:pPr>
        <w:pStyle w:val="a3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C30DA" w:rsidRPr="003C30D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9C7"/>
    <w:rsid w:val="00001588"/>
    <w:rsid w:val="00001AEE"/>
    <w:rsid w:val="00006912"/>
    <w:rsid w:val="0001314C"/>
    <w:rsid w:val="0001592F"/>
    <w:rsid w:val="00020AAD"/>
    <w:rsid w:val="000212E7"/>
    <w:rsid w:val="00022F6A"/>
    <w:rsid w:val="00024BE0"/>
    <w:rsid w:val="0002500D"/>
    <w:rsid w:val="000259C7"/>
    <w:rsid w:val="00030890"/>
    <w:rsid w:val="00030CD8"/>
    <w:rsid w:val="00032CAC"/>
    <w:rsid w:val="0003667D"/>
    <w:rsid w:val="000372CC"/>
    <w:rsid w:val="000413B5"/>
    <w:rsid w:val="00042F9F"/>
    <w:rsid w:val="000450D0"/>
    <w:rsid w:val="00046ADA"/>
    <w:rsid w:val="00051D5E"/>
    <w:rsid w:val="00053813"/>
    <w:rsid w:val="0005529B"/>
    <w:rsid w:val="000576B2"/>
    <w:rsid w:val="00061177"/>
    <w:rsid w:val="00062F30"/>
    <w:rsid w:val="00071DF7"/>
    <w:rsid w:val="0007454F"/>
    <w:rsid w:val="00074F4D"/>
    <w:rsid w:val="00077A8D"/>
    <w:rsid w:val="00080407"/>
    <w:rsid w:val="00085E24"/>
    <w:rsid w:val="0008761E"/>
    <w:rsid w:val="0009091E"/>
    <w:rsid w:val="000A6470"/>
    <w:rsid w:val="000B0756"/>
    <w:rsid w:val="000B50A3"/>
    <w:rsid w:val="000B7E66"/>
    <w:rsid w:val="000C104C"/>
    <w:rsid w:val="000C1068"/>
    <w:rsid w:val="000C33AE"/>
    <w:rsid w:val="000C4AAF"/>
    <w:rsid w:val="000C4FBE"/>
    <w:rsid w:val="000C649F"/>
    <w:rsid w:val="000C7EA8"/>
    <w:rsid w:val="000D006F"/>
    <w:rsid w:val="000D1971"/>
    <w:rsid w:val="000D1B70"/>
    <w:rsid w:val="000D2726"/>
    <w:rsid w:val="000D354E"/>
    <w:rsid w:val="000D51AA"/>
    <w:rsid w:val="000E2BDB"/>
    <w:rsid w:val="000E3506"/>
    <w:rsid w:val="000E3B7A"/>
    <w:rsid w:val="000E5EBE"/>
    <w:rsid w:val="000F0741"/>
    <w:rsid w:val="000F1401"/>
    <w:rsid w:val="000F1540"/>
    <w:rsid w:val="000F1FD6"/>
    <w:rsid w:val="000F3371"/>
    <w:rsid w:val="000F7BDD"/>
    <w:rsid w:val="000F7F01"/>
    <w:rsid w:val="0010426D"/>
    <w:rsid w:val="00104ECB"/>
    <w:rsid w:val="00112F9C"/>
    <w:rsid w:val="0011792A"/>
    <w:rsid w:val="001208B2"/>
    <w:rsid w:val="0012448A"/>
    <w:rsid w:val="00126F06"/>
    <w:rsid w:val="00130C08"/>
    <w:rsid w:val="00133FF5"/>
    <w:rsid w:val="00134DB0"/>
    <w:rsid w:val="001363BE"/>
    <w:rsid w:val="0013761A"/>
    <w:rsid w:val="001467BC"/>
    <w:rsid w:val="00150532"/>
    <w:rsid w:val="001518A4"/>
    <w:rsid w:val="0015217D"/>
    <w:rsid w:val="001557D6"/>
    <w:rsid w:val="00156752"/>
    <w:rsid w:val="00162B93"/>
    <w:rsid w:val="001639C7"/>
    <w:rsid w:val="0016619A"/>
    <w:rsid w:val="00166291"/>
    <w:rsid w:val="00166301"/>
    <w:rsid w:val="00171278"/>
    <w:rsid w:val="001756BE"/>
    <w:rsid w:val="0018052C"/>
    <w:rsid w:val="001805B5"/>
    <w:rsid w:val="0018247A"/>
    <w:rsid w:val="00184ADF"/>
    <w:rsid w:val="00185B3D"/>
    <w:rsid w:val="001903B5"/>
    <w:rsid w:val="001912AB"/>
    <w:rsid w:val="00193356"/>
    <w:rsid w:val="001942D5"/>
    <w:rsid w:val="001977AF"/>
    <w:rsid w:val="001A0451"/>
    <w:rsid w:val="001A2499"/>
    <w:rsid w:val="001A6115"/>
    <w:rsid w:val="001A73CC"/>
    <w:rsid w:val="001A7D97"/>
    <w:rsid w:val="001B315E"/>
    <w:rsid w:val="001B3463"/>
    <w:rsid w:val="001B5099"/>
    <w:rsid w:val="001B65E1"/>
    <w:rsid w:val="001B6B32"/>
    <w:rsid w:val="001B7869"/>
    <w:rsid w:val="001B7884"/>
    <w:rsid w:val="001C1D48"/>
    <w:rsid w:val="001C253F"/>
    <w:rsid w:val="001C2939"/>
    <w:rsid w:val="001C59EF"/>
    <w:rsid w:val="001C6797"/>
    <w:rsid w:val="001C6C2C"/>
    <w:rsid w:val="001C6EC7"/>
    <w:rsid w:val="001D0CD1"/>
    <w:rsid w:val="001D6325"/>
    <w:rsid w:val="001D6ACB"/>
    <w:rsid w:val="001E16EC"/>
    <w:rsid w:val="001E193D"/>
    <w:rsid w:val="001E201E"/>
    <w:rsid w:val="001E478F"/>
    <w:rsid w:val="001E4908"/>
    <w:rsid w:val="001E7AE4"/>
    <w:rsid w:val="001F1F12"/>
    <w:rsid w:val="001F32D8"/>
    <w:rsid w:val="001F3CB4"/>
    <w:rsid w:val="001F441E"/>
    <w:rsid w:val="001F5178"/>
    <w:rsid w:val="001F57AF"/>
    <w:rsid w:val="00203A1E"/>
    <w:rsid w:val="002046BF"/>
    <w:rsid w:val="002048B6"/>
    <w:rsid w:val="0020531C"/>
    <w:rsid w:val="00206305"/>
    <w:rsid w:val="00211947"/>
    <w:rsid w:val="0022034E"/>
    <w:rsid w:val="0022184C"/>
    <w:rsid w:val="00221944"/>
    <w:rsid w:val="00226A18"/>
    <w:rsid w:val="00227195"/>
    <w:rsid w:val="0023268B"/>
    <w:rsid w:val="00232BCC"/>
    <w:rsid w:val="00233546"/>
    <w:rsid w:val="002349D9"/>
    <w:rsid w:val="00234B3D"/>
    <w:rsid w:val="00240B91"/>
    <w:rsid w:val="00241E5F"/>
    <w:rsid w:val="00246CBC"/>
    <w:rsid w:val="00246FB5"/>
    <w:rsid w:val="00250D46"/>
    <w:rsid w:val="002542E1"/>
    <w:rsid w:val="0025435F"/>
    <w:rsid w:val="00260E8E"/>
    <w:rsid w:val="002619E7"/>
    <w:rsid w:val="002623E1"/>
    <w:rsid w:val="00263140"/>
    <w:rsid w:val="002634C3"/>
    <w:rsid w:val="00263F93"/>
    <w:rsid w:val="0027334B"/>
    <w:rsid w:val="002740D8"/>
    <w:rsid w:val="00277BE4"/>
    <w:rsid w:val="002803B6"/>
    <w:rsid w:val="00280821"/>
    <w:rsid w:val="00282760"/>
    <w:rsid w:val="00282A76"/>
    <w:rsid w:val="00282C7E"/>
    <w:rsid w:val="0028372E"/>
    <w:rsid w:val="0028434A"/>
    <w:rsid w:val="00284829"/>
    <w:rsid w:val="00284D8C"/>
    <w:rsid w:val="00285A5E"/>
    <w:rsid w:val="002862E2"/>
    <w:rsid w:val="00286669"/>
    <w:rsid w:val="002872C4"/>
    <w:rsid w:val="00287E6D"/>
    <w:rsid w:val="00292404"/>
    <w:rsid w:val="00292811"/>
    <w:rsid w:val="00293E3D"/>
    <w:rsid w:val="00294F59"/>
    <w:rsid w:val="0029555E"/>
    <w:rsid w:val="00296EFE"/>
    <w:rsid w:val="00297257"/>
    <w:rsid w:val="002A4E39"/>
    <w:rsid w:val="002B024E"/>
    <w:rsid w:val="002B49ED"/>
    <w:rsid w:val="002B51F1"/>
    <w:rsid w:val="002B687A"/>
    <w:rsid w:val="002C1F35"/>
    <w:rsid w:val="002C3D03"/>
    <w:rsid w:val="002C4F50"/>
    <w:rsid w:val="002C6059"/>
    <w:rsid w:val="002C7141"/>
    <w:rsid w:val="002C7D2B"/>
    <w:rsid w:val="002D1067"/>
    <w:rsid w:val="002D3447"/>
    <w:rsid w:val="002D46C8"/>
    <w:rsid w:val="002D4C6D"/>
    <w:rsid w:val="002D598F"/>
    <w:rsid w:val="002D5A5E"/>
    <w:rsid w:val="002E379B"/>
    <w:rsid w:val="002E5DB2"/>
    <w:rsid w:val="002E5DDA"/>
    <w:rsid w:val="002E747F"/>
    <w:rsid w:val="002E779C"/>
    <w:rsid w:val="002F13DD"/>
    <w:rsid w:val="002F4DFE"/>
    <w:rsid w:val="003042E8"/>
    <w:rsid w:val="00305182"/>
    <w:rsid w:val="0030611B"/>
    <w:rsid w:val="00310103"/>
    <w:rsid w:val="00310539"/>
    <w:rsid w:val="003125B1"/>
    <w:rsid w:val="003132E8"/>
    <w:rsid w:val="00314D5E"/>
    <w:rsid w:val="00320D52"/>
    <w:rsid w:val="0032123E"/>
    <w:rsid w:val="0032459D"/>
    <w:rsid w:val="00326019"/>
    <w:rsid w:val="003270B2"/>
    <w:rsid w:val="0032798E"/>
    <w:rsid w:val="003308B9"/>
    <w:rsid w:val="00333738"/>
    <w:rsid w:val="00335A91"/>
    <w:rsid w:val="00335E90"/>
    <w:rsid w:val="00336215"/>
    <w:rsid w:val="00336CE4"/>
    <w:rsid w:val="00343864"/>
    <w:rsid w:val="003471DB"/>
    <w:rsid w:val="0035076F"/>
    <w:rsid w:val="00351338"/>
    <w:rsid w:val="00351886"/>
    <w:rsid w:val="00352AAB"/>
    <w:rsid w:val="0035304E"/>
    <w:rsid w:val="00354943"/>
    <w:rsid w:val="00361516"/>
    <w:rsid w:val="00362F0F"/>
    <w:rsid w:val="00365BD8"/>
    <w:rsid w:val="003664EC"/>
    <w:rsid w:val="0036657A"/>
    <w:rsid w:val="0036678E"/>
    <w:rsid w:val="00372A05"/>
    <w:rsid w:val="0037389D"/>
    <w:rsid w:val="00381ED7"/>
    <w:rsid w:val="00386A0B"/>
    <w:rsid w:val="00397AE5"/>
    <w:rsid w:val="003A17EE"/>
    <w:rsid w:val="003A3012"/>
    <w:rsid w:val="003A5237"/>
    <w:rsid w:val="003A7C27"/>
    <w:rsid w:val="003B1FA8"/>
    <w:rsid w:val="003B55C0"/>
    <w:rsid w:val="003B6366"/>
    <w:rsid w:val="003B6367"/>
    <w:rsid w:val="003C13EA"/>
    <w:rsid w:val="003C1D1C"/>
    <w:rsid w:val="003C30DA"/>
    <w:rsid w:val="003C38AE"/>
    <w:rsid w:val="003C4525"/>
    <w:rsid w:val="003D0D8E"/>
    <w:rsid w:val="003D1911"/>
    <w:rsid w:val="003E59D0"/>
    <w:rsid w:val="003F074D"/>
    <w:rsid w:val="003F2575"/>
    <w:rsid w:val="003F44CE"/>
    <w:rsid w:val="003F54A0"/>
    <w:rsid w:val="00404751"/>
    <w:rsid w:val="00406162"/>
    <w:rsid w:val="0041264B"/>
    <w:rsid w:val="00414AF5"/>
    <w:rsid w:val="00417509"/>
    <w:rsid w:val="0042187C"/>
    <w:rsid w:val="00427577"/>
    <w:rsid w:val="00430077"/>
    <w:rsid w:val="00430EBC"/>
    <w:rsid w:val="00432301"/>
    <w:rsid w:val="00432678"/>
    <w:rsid w:val="0043651E"/>
    <w:rsid w:val="004402FF"/>
    <w:rsid w:val="00444D10"/>
    <w:rsid w:val="004465DA"/>
    <w:rsid w:val="004473B2"/>
    <w:rsid w:val="004520BE"/>
    <w:rsid w:val="004578CA"/>
    <w:rsid w:val="004612E3"/>
    <w:rsid w:val="004621B5"/>
    <w:rsid w:val="00467E29"/>
    <w:rsid w:val="00470B99"/>
    <w:rsid w:val="0047410D"/>
    <w:rsid w:val="0047499C"/>
    <w:rsid w:val="00474C74"/>
    <w:rsid w:val="00480A9F"/>
    <w:rsid w:val="004848E4"/>
    <w:rsid w:val="00491F86"/>
    <w:rsid w:val="004929F3"/>
    <w:rsid w:val="0049356A"/>
    <w:rsid w:val="00497F96"/>
    <w:rsid w:val="004A36F8"/>
    <w:rsid w:val="004A60D4"/>
    <w:rsid w:val="004B0789"/>
    <w:rsid w:val="004B1439"/>
    <w:rsid w:val="004B3329"/>
    <w:rsid w:val="004B425D"/>
    <w:rsid w:val="004B465B"/>
    <w:rsid w:val="004B6B78"/>
    <w:rsid w:val="004C0223"/>
    <w:rsid w:val="004C1770"/>
    <w:rsid w:val="004D0824"/>
    <w:rsid w:val="004D49DF"/>
    <w:rsid w:val="004D4C24"/>
    <w:rsid w:val="004D5A24"/>
    <w:rsid w:val="004E6058"/>
    <w:rsid w:val="004F5046"/>
    <w:rsid w:val="004F56C9"/>
    <w:rsid w:val="004F7F1F"/>
    <w:rsid w:val="00504E64"/>
    <w:rsid w:val="00505050"/>
    <w:rsid w:val="005057FF"/>
    <w:rsid w:val="00511E70"/>
    <w:rsid w:val="00512AF1"/>
    <w:rsid w:val="00515EB7"/>
    <w:rsid w:val="005171C5"/>
    <w:rsid w:val="00517303"/>
    <w:rsid w:val="00520E7D"/>
    <w:rsid w:val="00522E53"/>
    <w:rsid w:val="005267C6"/>
    <w:rsid w:val="005279D3"/>
    <w:rsid w:val="00530FE9"/>
    <w:rsid w:val="00531564"/>
    <w:rsid w:val="005324C4"/>
    <w:rsid w:val="0053612D"/>
    <w:rsid w:val="00536250"/>
    <w:rsid w:val="005408E7"/>
    <w:rsid w:val="00540E38"/>
    <w:rsid w:val="005415B9"/>
    <w:rsid w:val="005510A1"/>
    <w:rsid w:val="005528E4"/>
    <w:rsid w:val="005540C1"/>
    <w:rsid w:val="005560FE"/>
    <w:rsid w:val="005568B3"/>
    <w:rsid w:val="00556E82"/>
    <w:rsid w:val="00560B5A"/>
    <w:rsid w:val="00560D84"/>
    <w:rsid w:val="005619F2"/>
    <w:rsid w:val="00563197"/>
    <w:rsid w:val="00563A93"/>
    <w:rsid w:val="00563F96"/>
    <w:rsid w:val="00565F82"/>
    <w:rsid w:val="00575159"/>
    <w:rsid w:val="0057636E"/>
    <w:rsid w:val="00580548"/>
    <w:rsid w:val="005822D2"/>
    <w:rsid w:val="00583919"/>
    <w:rsid w:val="005856B6"/>
    <w:rsid w:val="00585A4F"/>
    <w:rsid w:val="00593957"/>
    <w:rsid w:val="00594147"/>
    <w:rsid w:val="0059472B"/>
    <w:rsid w:val="00595CEC"/>
    <w:rsid w:val="0059671D"/>
    <w:rsid w:val="005A39BE"/>
    <w:rsid w:val="005A512F"/>
    <w:rsid w:val="005A5387"/>
    <w:rsid w:val="005A7670"/>
    <w:rsid w:val="005B211E"/>
    <w:rsid w:val="005B69E1"/>
    <w:rsid w:val="005B7BEE"/>
    <w:rsid w:val="005B7D4D"/>
    <w:rsid w:val="005C160D"/>
    <w:rsid w:val="005C16CE"/>
    <w:rsid w:val="005C4F69"/>
    <w:rsid w:val="005C53C7"/>
    <w:rsid w:val="005C58E6"/>
    <w:rsid w:val="005C5D55"/>
    <w:rsid w:val="005C5FE5"/>
    <w:rsid w:val="005C655E"/>
    <w:rsid w:val="005C6F65"/>
    <w:rsid w:val="005C7AF9"/>
    <w:rsid w:val="005D023E"/>
    <w:rsid w:val="005D1829"/>
    <w:rsid w:val="005D26E7"/>
    <w:rsid w:val="005D2AA5"/>
    <w:rsid w:val="005D3414"/>
    <w:rsid w:val="005D3710"/>
    <w:rsid w:val="005D38B7"/>
    <w:rsid w:val="005D69DF"/>
    <w:rsid w:val="005D6C82"/>
    <w:rsid w:val="005E023E"/>
    <w:rsid w:val="005E685C"/>
    <w:rsid w:val="005E6F55"/>
    <w:rsid w:val="005E71D8"/>
    <w:rsid w:val="005E7F51"/>
    <w:rsid w:val="005F0B45"/>
    <w:rsid w:val="005F0D44"/>
    <w:rsid w:val="005F1376"/>
    <w:rsid w:val="005F4613"/>
    <w:rsid w:val="005F65A1"/>
    <w:rsid w:val="00600125"/>
    <w:rsid w:val="006006EF"/>
    <w:rsid w:val="00600BF0"/>
    <w:rsid w:val="00601AD3"/>
    <w:rsid w:val="00601F0C"/>
    <w:rsid w:val="006021EB"/>
    <w:rsid w:val="00602D75"/>
    <w:rsid w:val="00606D34"/>
    <w:rsid w:val="00610E0F"/>
    <w:rsid w:val="00610F8C"/>
    <w:rsid w:val="00611C47"/>
    <w:rsid w:val="00612FFC"/>
    <w:rsid w:val="00613348"/>
    <w:rsid w:val="00616347"/>
    <w:rsid w:val="00622267"/>
    <w:rsid w:val="00622361"/>
    <w:rsid w:val="00622ADE"/>
    <w:rsid w:val="00623F11"/>
    <w:rsid w:val="00625DC1"/>
    <w:rsid w:val="006260F3"/>
    <w:rsid w:val="0062624A"/>
    <w:rsid w:val="0063260E"/>
    <w:rsid w:val="00635247"/>
    <w:rsid w:val="00635C03"/>
    <w:rsid w:val="00636A6C"/>
    <w:rsid w:val="00636D98"/>
    <w:rsid w:val="00637683"/>
    <w:rsid w:val="006404D9"/>
    <w:rsid w:val="00640588"/>
    <w:rsid w:val="00640E4B"/>
    <w:rsid w:val="0064208B"/>
    <w:rsid w:val="00642985"/>
    <w:rsid w:val="00644E04"/>
    <w:rsid w:val="00645168"/>
    <w:rsid w:val="00646E6C"/>
    <w:rsid w:val="00652525"/>
    <w:rsid w:val="00653CC8"/>
    <w:rsid w:val="006555A4"/>
    <w:rsid w:val="00657AA0"/>
    <w:rsid w:val="00662BCC"/>
    <w:rsid w:val="0066513A"/>
    <w:rsid w:val="00667931"/>
    <w:rsid w:val="00670ACC"/>
    <w:rsid w:val="00671A17"/>
    <w:rsid w:val="00674DA9"/>
    <w:rsid w:val="006768B5"/>
    <w:rsid w:val="006810B1"/>
    <w:rsid w:val="00681953"/>
    <w:rsid w:val="006850C0"/>
    <w:rsid w:val="00687E0A"/>
    <w:rsid w:val="00690F2C"/>
    <w:rsid w:val="00691404"/>
    <w:rsid w:val="00691F2A"/>
    <w:rsid w:val="0069319E"/>
    <w:rsid w:val="006941A5"/>
    <w:rsid w:val="006975EA"/>
    <w:rsid w:val="006A2EB0"/>
    <w:rsid w:val="006A4CDF"/>
    <w:rsid w:val="006A7191"/>
    <w:rsid w:val="006C3BE2"/>
    <w:rsid w:val="006C599A"/>
    <w:rsid w:val="006C5D64"/>
    <w:rsid w:val="006C70D6"/>
    <w:rsid w:val="006D0303"/>
    <w:rsid w:val="006D0D05"/>
    <w:rsid w:val="006E181D"/>
    <w:rsid w:val="006E40E1"/>
    <w:rsid w:val="006E585D"/>
    <w:rsid w:val="006E6AF5"/>
    <w:rsid w:val="006E6E6D"/>
    <w:rsid w:val="006F1D6D"/>
    <w:rsid w:val="006F2509"/>
    <w:rsid w:val="006F5582"/>
    <w:rsid w:val="00700161"/>
    <w:rsid w:val="00700D9D"/>
    <w:rsid w:val="007019A9"/>
    <w:rsid w:val="00702FAF"/>
    <w:rsid w:val="007035AD"/>
    <w:rsid w:val="00703853"/>
    <w:rsid w:val="00704EBD"/>
    <w:rsid w:val="00707354"/>
    <w:rsid w:val="007107D4"/>
    <w:rsid w:val="00711EB1"/>
    <w:rsid w:val="007126AF"/>
    <w:rsid w:val="00712CAE"/>
    <w:rsid w:val="00713585"/>
    <w:rsid w:val="007224B4"/>
    <w:rsid w:val="00722547"/>
    <w:rsid w:val="00723626"/>
    <w:rsid w:val="00726A1A"/>
    <w:rsid w:val="00727C93"/>
    <w:rsid w:val="00730AFF"/>
    <w:rsid w:val="00734619"/>
    <w:rsid w:val="0073544F"/>
    <w:rsid w:val="00736963"/>
    <w:rsid w:val="00737DA7"/>
    <w:rsid w:val="0074338E"/>
    <w:rsid w:val="007435F8"/>
    <w:rsid w:val="00743607"/>
    <w:rsid w:val="00745663"/>
    <w:rsid w:val="00745ABB"/>
    <w:rsid w:val="00746BF2"/>
    <w:rsid w:val="0074754D"/>
    <w:rsid w:val="00747877"/>
    <w:rsid w:val="0075092A"/>
    <w:rsid w:val="00752657"/>
    <w:rsid w:val="00753C3E"/>
    <w:rsid w:val="007553F3"/>
    <w:rsid w:val="00755974"/>
    <w:rsid w:val="00756E64"/>
    <w:rsid w:val="00764601"/>
    <w:rsid w:val="00771230"/>
    <w:rsid w:val="00774962"/>
    <w:rsid w:val="007758C3"/>
    <w:rsid w:val="0077611A"/>
    <w:rsid w:val="007769B1"/>
    <w:rsid w:val="00781129"/>
    <w:rsid w:val="007838F1"/>
    <w:rsid w:val="007857D6"/>
    <w:rsid w:val="007868E2"/>
    <w:rsid w:val="007872E8"/>
    <w:rsid w:val="00787653"/>
    <w:rsid w:val="00787892"/>
    <w:rsid w:val="00791007"/>
    <w:rsid w:val="007932B9"/>
    <w:rsid w:val="007947CB"/>
    <w:rsid w:val="007958C4"/>
    <w:rsid w:val="007971D6"/>
    <w:rsid w:val="00797E85"/>
    <w:rsid w:val="007A0F78"/>
    <w:rsid w:val="007A0F83"/>
    <w:rsid w:val="007A20AD"/>
    <w:rsid w:val="007A34B8"/>
    <w:rsid w:val="007A4AE4"/>
    <w:rsid w:val="007A4FA0"/>
    <w:rsid w:val="007A5AED"/>
    <w:rsid w:val="007A74FF"/>
    <w:rsid w:val="007A7A29"/>
    <w:rsid w:val="007B3C2C"/>
    <w:rsid w:val="007B716E"/>
    <w:rsid w:val="007C16A2"/>
    <w:rsid w:val="007C2155"/>
    <w:rsid w:val="007C3A19"/>
    <w:rsid w:val="007C51FB"/>
    <w:rsid w:val="007C59A4"/>
    <w:rsid w:val="007D13B2"/>
    <w:rsid w:val="007D25E1"/>
    <w:rsid w:val="007D6F84"/>
    <w:rsid w:val="007D795E"/>
    <w:rsid w:val="007E1276"/>
    <w:rsid w:val="007E39D6"/>
    <w:rsid w:val="007E4206"/>
    <w:rsid w:val="007E4D17"/>
    <w:rsid w:val="007F0A8D"/>
    <w:rsid w:val="007F0C8C"/>
    <w:rsid w:val="007F251A"/>
    <w:rsid w:val="007F39F4"/>
    <w:rsid w:val="007F3B5C"/>
    <w:rsid w:val="007F4D2B"/>
    <w:rsid w:val="007F5763"/>
    <w:rsid w:val="007F6243"/>
    <w:rsid w:val="0080010C"/>
    <w:rsid w:val="008010AE"/>
    <w:rsid w:val="008108CF"/>
    <w:rsid w:val="00811EAD"/>
    <w:rsid w:val="0081325F"/>
    <w:rsid w:val="00816F31"/>
    <w:rsid w:val="00817607"/>
    <w:rsid w:val="00820268"/>
    <w:rsid w:val="00820B03"/>
    <w:rsid w:val="00822EF8"/>
    <w:rsid w:val="008245B0"/>
    <w:rsid w:val="0082463D"/>
    <w:rsid w:val="00827EAB"/>
    <w:rsid w:val="00833B9B"/>
    <w:rsid w:val="00836518"/>
    <w:rsid w:val="00836746"/>
    <w:rsid w:val="00836F0D"/>
    <w:rsid w:val="00841507"/>
    <w:rsid w:val="00842ECA"/>
    <w:rsid w:val="0084371D"/>
    <w:rsid w:val="00843F29"/>
    <w:rsid w:val="00844F91"/>
    <w:rsid w:val="00845E7A"/>
    <w:rsid w:val="00852B86"/>
    <w:rsid w:val="00855D57"/>
    <w:rsid w:val="00857517"/>
    <w:rsid w:val="00857659"/>
    <w:rsid w:val="00861A4B"/>
    <w:rsid w:val="00863DA4"/>
    <w:rsid w:val="0086459B"/>
    <w:rsid w:val="008655D9"/>
    <w:rsid w:val="00867325"/>
    <w:rsid w:val="008676E6"/>
    <w:rsid w:val="00871ECA"/>
    <w:rsid w:val="00871FE3"/>
    <w:rsid w:val="00873ECD"/>
    <w:rsid w:val="00877C0D"/>
    <w:rsid w:val="00877F40"/>
    <w:rsid w:val="00877FBB"/>
    <w:rsid w:val="008806D8"/>
    <w:rsid w:val="00880764"/>
    <w:rsid w:val="00881663"/>
    <w:rsid w:val="00881A47"/>
    <w:rsid w:val="00882CE8"/>
    <w:rsid w:val="00882EEE"/>
    <w:rsid w:val="00884250"/>
    <w:rsid w:val="0088768B"/>
    <w:rsid w:val="00887A3A"/>
    <w:rsid w:val="00890814"/>
    <w:rsid w:val="00890926"/>
    <w:rsid w:val="008913D4"/>
    <w:rsid w:val="00894D4D"/>
    <w:rsid w:val="00895B8D"/>
    <w:rsid w:val="00897410"/>
    <w:rsid w:val="008A0991"/>
    <w:rsid w:val="008A5811"/>
    <w:rsid w:val="008A5BB6"/>
    <w:rsid w:val="008B041B"/>
    <w:rsid w:val="008B3B52"/>
    <w:rsid w:val="008C0171"/>
    <w:rsid w:val="008C1E91"/>
    <w:rsid w:val="008C753B"/>
    <w:rsid w:val="008D0855"/>
    <w:rsid w:val="008D1045"/>
    <w:rsid w:val="008D2C40"/>
    <w:rsid w:val="008D2D92"/>
    <w:rsid w:val="008D317F"/>
    <w:rsid w:val="008D4AE8"/>
    <w:rsid w:val="008E04A1"/>
    <w:rsid w:val="008E1718"/>
    <w:rsid w:val="008E2002"/>
    <w:rsid w:val="008E53AA"/>
    <w:rsid w:val="008F2BB3"/>
    <w:rsid w:val="008F5FD7"/>
    <w:rsid w:val="008F7237"/>
    <w:rsid w:val="008F7313"/>
    <w:rsid w:val="008F7BBA"/>
    <w:rsid w:val="009024AA"/>
    <w:rsid w:val="00904F56"/>
    <w:rsid w:val="00911D11"/>
    <w:rsid w:val="009128E0"/>
    <w:rsid w:val="00912DDF"/>
    <w:rsid w:val="00914B94"/>
    <w:rsid w:val="00915A23"/>
    <w:rsid w:val="00915D33"/>
    <w:rsid w:val="00917A5F"/>
    <w:rsid w:val="009201FA"/>
    <w:rsid w:val="00920C90"/>
    <w:rsid w:val="009216A0"/>
    <w:rsid w:val="00923F03"/>
    <w:rsid w:val="00926D57"/>
    <w:rsid w:val="00927875"/>
    <w:rsid w:val="00936DA5"/>
    <w:rsid w:val="00942098"/>
    <w:rsid w:val="009438F8"/>
    <w:rsid w:val="009501EB"/>
    <w:rsid w:val="00951135"/>
    <w:rsid w:val="009529D4"/>
    <w:rsid w:val="00953673"/>
    <w:rsid w:val="009549E7"/>
    <w:rsid w:val="00956E3C"/>
    <w:rsid w:val="00957166"/>
    <w:rsid w:val="0095769D"/>
    <w:rsid w:val="00962525"/>
    <w:rsid w:val="00962BC2"/>
    <w:rsid w:val="00962E86"/>
    <w:rsid w:val="00964510"/>
    <w:rsid w:val="00965529"/>
    <w:rsid w:val="00965B01"/>
    <w:rsid w:val="00967401"/>
    <w:rsid w:val="009708B4"/>
    <w:rsid w:val="00972FC7"/>
    <w:rsid w:val="009764EE"/>
    <w:rsid w:val="00976A9E"/>
    <w:rsid w:val="00977A94"/>
    <w:rsid w:val="00982210"/>
    <w:rsid w:val="00983273"/>
    <w:rsid w:val="009834B3"/>
    <w:rsid w:val="0098400D"/>
    <w:rsid w:val="00990A20"/>
    <w:rsid w:val="00991F3C"/>
    <w:rsid w:val="0099543B"/>
    <w:rsid w:val="009956E1"/>
    <w:rsid w:val="009A0D39"/>
    <w:rsid w:val="009A3FCA"/>
    <w:rsid w:val="009A6781"/>
    <w:rsid w:val="009A7FCA"/>
    <w:rsid w:val="009B0EED"/>
    <w:rsid w:val="009B210A"/>
    <w:rsid w:val="009B383B"/>
    <w:rsid w:val="009B3AE0"/>
    <w:rsid w:val="009B6A7C"/>
    <w:rsid w:val="009B721B"/>
    <w:rsid w:val="009C3F5C"/>
    <w:rsid w:val="009C527E"/>
    <w:rsid w:val="009C62AA"/>
    <w:rsid w:val="009D0891"/>
    <w:rsid w:val="009D184B"/>
    <w:rsid w:val="009D1B12"/>
    <w:rsid w:val="009D1FE8"/>
    <w:rsid w:val="009D285D"/>
    <w:rsid w:val="009D56FA"/>
    <w:rsid w:val="009D6E97"/>
    <w:rsid w:val="009D7FC2"/>
    <w:rsid w:val="009E1B73"/>
    <w:rsid w:val="009E4EC4"/>
    <w:rsid w:val="009E62CB"/>
    <w:rsid w:val="009E6ADA"/>
    <w:rsid w:val="009E750A"/>
    <w:rsid w:val="009E7F28"/>
    <w:rsid w:val="009F028D"/>
    <w:rsid w:val="009F3167"/>
    <w:rsid w:val="009F4B62"/>
    <w:rsid w:val="009F6A2C"/>
    <w:rsid w:val="009F7C2F"/>
    <w:rsid w:val="00A0005B"/>
    <w:rsid w:val="00A048D1"/>
    <w:rsid w:val="00A063D1"/>
    <w:rsid w:val="00A07139"/>
    <w:rsid w:val="00A073BE"/>
    <w:rsid w:val="00A104FA"/>
    <w:rsid w:val="00A122F5"/>
    <w:rsid w:val="00A123FD"/>
    <w:rsid w:val="00A15949"/>
    <w:rsid w:val="00A17A43"/>
    <w:rsid w:val="00A22277"/>
    <w:rsid w:val="00A23352"/>
    <w:rsid w:val="00A25070"/>
    <w:rsid w:val="00A25365"/>
    <w:rsid w:val="00A25C9A"/>
    <w:rsid w:val="00A300EA"/>
    <w:rsid w:val="00A323BF"/>
    <w:rsid w:val="00A323CD"/>
    <w:rsid w:val="00A341FC"/>
    <w:rsid w:val="00A34DFE"/>
    <w:rsid w:val="00A35A4F"/>
    <w:rsid w:val="00A35BCB"/>
    <w:rsid w:val="00A3609B"/>
    <w:rsid w:val="00A41E87"/>
    <w:rsid w:val="00A44D15"/>
    <w:rsid w:val="00A50361"/>
    <w:rsid w:val="00A53B4D"/>
    <w:rsid w:val="00A54ECC"/>
    <w:rsid w:val="00A5696D"/>
    <w:rsid w:val="00A62439"/>
    <w:rsid w:val="00A62AB4"/>
    <w:rsid w:val="00A65239"/>
    <w:rsid w:val="00A65842"/>
    <w:rsid w:val="00A6647B"/>
    <w:rsid w:val="00A66500"/>
    <w:rsid w:val="00A67B56"/>
    <w:rsid w:val="00A67DA0"/>
    <w:rsid w:val="00A71A95"/>
    <w:rsid w:val="00A71EBB"/>
    <w:rsid w:val="00A75FE2"/>
    <w:rsid w:val="00A81A22"/>
    <w:rsid w:val="00A8589E"/>
    <w:rsid w:val="00A85BE9"/>
    <w:rsid w:val="00A85CF0"/>
    <w:rsid w:val="00A93B0A"/>
    <w:rsid w:val="00A965EF"/>
    <w:rsid w:val="00A96902"/>
    <w:rsid w:val="00AA0253"/>
    <w:rsid w:val="00AA71E4"/>
    <w:rsid w:val="00AA727C"/>
    <w:rsid w:val="00AA7EBF"/>
    <w:rsid w:val="00AB012A"/>
    <w:rsid w:val="00AB0FBE"/>
    <w:rsid w:val="00AB13FA"/>
    <w:rsid w:val="00AB1C41"/>
    <w:rsid w:val="00AB67AA"/>
    <w:rsid w:val="00AC0661"/>
    <w:rsid w:val="00AC0967"/>
    <w:rsid w:val="00AC1CA1"/>
    <w:rsid w:val="00AC33DA"/>
    <w:rsid w:val="00AC6BD9"/>
    <w:rsid w:val="00AC7DE6"/>
    <w:rsid w:val="00AC7ED8"/>
    <w:rsid w:val="00AD04A1"/>
    <w:rsid w:val="00AD1665"/>
    <w:rsid w:val="00AD27E3"/>
    <w:rsid w:val="00AD4807"/>
    <w:rsid w:val="00AE1B2C"/>
    <w:rsid w:val="00AE3E0C"/>
    <w:rsid w:val="00AE46BE"/>
    <w:rsid w:val="00AE5995"/>
    <w:rsid w:val="00AF2C63"/>
    <w:rsid w:val="00AF7006"/>
    <w:rsid w:val="00B01A8B"/>
    <w:rsid w:val="00B07396"/>
    <w:rsid w:val="00B108C3"/>
    <w:rsid w:val="00B1293F"/>
    <w:rsid w:val="00B12F3A"/>
    <w:rsid w:val="00B12FD9"/>
    <w:rsid w:val="00B145AD"/>
    <w:rsid w:val="00B15FD3"/>
    <w:rsid w:val="00B17542"/>
    <w:rsid w:val="00B21454"/>
    <w:rsid w:val="00B21EEB"/>
    <w:rsid w:val="00B24280"/>
    <w:rsid w:val="00B24E0E"/>
    <w:rsid w:val="00B252E3"/>
    <w:rsid w:val="00B27273"/>
    <w:rsid w:val="00B27C37"/>
    <w:rsid w:val="00B316F7"/>
    <w:rsid w:val="00B34F44"/>
    <w:rsid w:val="00B44EC7"/>
    <w:rsid w:val="00B46DD3"/>
    <w:rsid w:val="00B50394"/>
    <w:rsid w:val="00B51641"/>
    <w:rsid w:val="00B5196B"/>
    <w:rsid w:val="00B53DB0"/>
    <w:rsid w:val="00B5415B"/>
    <w:rsid w:val="00B61D58"/>
    <w:rsid w:val="00B64D53"/>
    <w:rsid w:val="00B66570"/>
    <w:rsid w:val="00B70D4C"/>
    <w:rsid w:val="00B71B48"/>
    <w:rsid w:val="00B743DB"/>
    <w:rsid w:val="00B746CA"/>
    <w:rsid w:val="00B800B7"/>
    <w:rsid w:val="00B80B0B"/>
    <w:rsid w:val="00B81F31"/>
    <w:rsid w:val="00B821B2"/>
    <w:rsid w:val="00B92410"/>
    <w:rsid w:val="00B96E11"/>
    <w:rsid w:val="00BA0FB6"/>
    <w:rsid w:val="00BA2A64"/>
    <w:rsid w:val="00BA2F84"/>
    <w:rsid w:val="00BB0030"/>
    <w:rsid w:val="00BB23C2"/>
    <w:rsid w:val="00BB5C12"/>
    <w:rsid w:val="00BB6F0F"/>
    <w:rsid w:val="00BB7276"/>
    <w:rsid w:val="00BC15A2"/>
    <w:rsid w:val="00BC1852"/>
    <w:rsid w:val="00BC194F"/>
    <w:rsid w:val="00BC2D01"/>
    <w:rsid w:val="00BC30F1"/>
    <w:rsid w:val="00BD2109"/>
    <w:rsid w:val="00BD3715"/>
    <w:rsid w:val="00BD5E0E"/>
    <w:rsid w:val="00BE03F8"/>
    <w:rsid w:val="00BE1041"/>
    <w:rsid w:val="00BE1250"/>
    <w:rsid w:val="00BE26AD"/>
    <w:rsid w:val="00BE3310"/>
    <w:rsid w:val="00BE350F"/>
    <w:rsid w:val="00BE44D6"/>
    <w:rsid w:val="00BE5D38"/>
    <w:rsid w:val="00BE7C8C"/>
    <w:rsid w:val="00BF602A"/>
    <w:rsid w:val="00BF79FA"/>
    <w:rsid w:val="00BF7DD6"/>
    <w:rsid w:val="00C0283F"/>
    <w:rsid w:val="00C03D69"/>
    <w:rsid w:val="00C03DF2"/>
    <w:rsid w:val="00C04FC0"/>
    <w:rsid w:val="00C0567F"/>
    <w:rsid w:val="00C06ADF"/>
    <w:rsid w:val="00C06B38"/>
    <w:rsid w:val="00C11067"/>
    <w:rsid w:val="00C111A7"/>
    <w:rsid w:val="00C12184"/>
    <w:rsid w:val="00C1277E"/>
    <w:rsid w:val="00C15EFD"/>
    <w:rsid w:val="00C202E6"/>
    <w:rsid w:val="00C23CCC"/>
    <w:rsid w:val="00C251FE"/>
    <w:rsid w:val="00C25D2E"/>
    <w:rsid w:val="00C27726"/>
    <w:rsid w:val="00C31B9A"/>
    <w:rsid w:val="00C3450C"/>
    <w:rsid w:val="00C366D1"/>
    <w:rsid w:val="00C36A6C"/>
    <w:rsid w:val="00C36B0E"/>
    <w:rsid w:val="00C4076F"/>
    <w:rsid w:val="00C43468"/>
    <w:rsid w:val="00C45605"/>
    <w:rsid w:val="00C47F86"/>
    <w:rsid w:val="00C538D5"/>
    <w:rsid w:val="00C54655"/>
    <w:rsid w:val="00C548FE"/>
    <w:rsid w:val="00C603A7"/>
    <w:rsid w:val="00C60C71"/>
    <w:rsid w:val="00C65FD6"/>
    <w:rsid w:val="00C67083"/>
    <w:rsid w:val="00C67A60"/>
    <w:rsid w:val="00C71AD1"/>
    <w:rsid w:val="00C72CD1"/>
    <w:rsid w:val="00C74464"/>
    <w:rsid w:val="00C75D32"/>
    <w:rsid w:val="00C76B0D"/>
    <w:rsid w:val="00C77196"/>
    <w:rsid w:val="00C82689"/>
    <w:rsid w:val="00C83BE4"/>
    <w:rsid w:val="00C8568C"/>
    <w:rsid w:val="00C85865"/>
    <w:rsid w:val="00C86160"/>
    <w:rsid w:val="00C878D1"/>
    <w:rsid w:val="00C92C95"/>
    <w:rsid w:val="00C92FD5"/>
    <w:rsid w:val="00C95A46"/>
    <w:rsid w:val="00C965E3"/>
    <w:rsid w:val="00CA1836"/>
    <w:rsid w:val="00CA54BC"/>
    <w:rsid w:val="00CA64E7"/>
    <w:rsid w:val="00CB0755"/>
    <w:rsid w:val="00CB191B"/>
    <w:rsid w:val="00CB3850"/>
    <w:rsid w:val="00CB437B"/>
    <w:rsid w:val="00CB688D"/>
    <w:rsid w:val="00CB736A"/>
    <w:rsid w:val="00CC11FF"/>
    <w:rsid w:val="00CC15E8"/>
    <w:rsid w:val="00CC291C"/>
    <w:rsid w:val="00CC6603"/>
    <w:rsid w:val="00CC7B11"/>
    <w:rsid w:val="00CD145B"/>
    <w:rsid w:val="00CD3546"/>
    <w:rsid w:val="00CD3E46"/>
    <w:rsid w:val="00CE020A"/>
    <w:rsid w:val="00CE069F"/>
    <w:rsid w:val="00CE0FEE"/>
    <w:rsid w:val="00CE458A"/>
    <w:rsid w:val="00CE4B31"/>
    <w:rsid w:val="00CE547C"/>
    <w:rsid w:val="00CE5869"/>
    <w:rsid w:val="00CE6208"/>
    <w:rsid w:val="00CE6D4A"/>
    <w:rsid w:val="00CE720A"/>
    <w:rsid w:val="00CF2795"/>
    <w:rsid w:val="00D01548"/>
    <w:rsid w:val="00D03E4C"/>
    <w:rsid w:val="00D07E5C"/>
    <w:rsid w:val="00D07EB0"/>
    <w:rsid w:val="00D10695"/>
    <w:rsid w:val="00D15619"/>
    <w:rsid w:val="00D1666F"/>
    <w:rsid w:val="00D16EEF"/>
    <w:rsid w:val="00D179B3"/>
    <w:rsid w:val="00D20207"/>
    <w:rsid w:val="00D20950"/>
    <w:rsid w:val="00D20DEE"/>
    <w:rsid w:val="00D210D6"/>
    <w:rsid w:val="00D25B82"/>
    <w:rsid w:val="00D27F88"/>
    <w:rsid w:val="00D30589"/>
    <w:rsid w:val="00D320BC"/>
    <w:rsid w:val="00D33E59"/>
    <w:rsid w:val="00D35271"/>
    <w:rsid w:val="00D42424"/>
    <w:rsid w:val="00D520D7"/>
    <w:rsid w:val="00D52C95"/>
    <w:rsid w:val="00D61818"/>
    <w:rsid w:val="00D63514"/>
    <w:rsid w:val="00D63651"/>
    <w:rsid w:val="00D63EB5"/>
    <w:rsid w:val="00D643C1"/>
    <w:rsid w:val="00D71EAD"/>
    <w:rsid w:val="00D7260A"/>
    <w:rsid w:val="00D7390D"/>
    <w:rsid w:val="00D73F05"/>
    <w:rsid w:val="00D757A6"/>
    <w:rsid w:val="00D75C72"/>
    <w:rsid w:val="00D8348D"/>
    <w:rsid w:val="00D8525E"/>
    <w:rsid w:val="00D85CD9"/>
    <w:rsid w:val="00D8729B"/>
    <w:rsid w:val="00D87587"/>
    <w:rsid w:val="00D87804"/>
    <w:rsid w:val="00D93132"/>
    <w:rsid w:val="00D9730D"/>
    <w:rsid w:val="00DA160C"/>
    <w:rsid w:val="00DA3D63"/>
    <w:rsid w:val="00DB21EC"/>
    <w:rsid w:val="00DB3A6A"/>
    <w:rsid w:val="00DB3ABB"/>
    <w:rsid w:val="00DB4BA9"/>
    <w:rsid w:val="00DB759A"/>
    <w:rsid w:val="00DC1694"/>
    <w:rsid w:val="00DC7434"/>
    <w:rsid w:val="00DD2397"/>
    <w:rsid w:val="00DD2DD6"/>
    <w:rsid w:val="00DD4B5B"/>
    <w:rsid w:val="00DE1BD0"/>
    <w:rsid w:val="00DE2907"/>
    <w:rsid w:val="00DE3039"/>
    <w:rsid w:val="00DF05A7"/>
    <w:rsid w:val="00DF5ABF"/>
    <w:rsid w:val="00DF5BA0"/>
    <w:rsid w:val="00DF5CE1"/>
    <w:rsid w:val="00DF6BEB"/>
    <w:rsid w:val="00E01A57"/>
    <w:rsid w:val="00E029BA"/>
    <w:rsid w:val="00E051A1"/>
    <w:rsid w:val="00E054F0"/>
    <w:rsid w:val="00E07062"/>
    <w:rsid w:val="00E12411"/>
    <w:rsid w:val="00E13EDF"/>
    <w:rsid w:val="00E20E69"/>
    <w:rsid w:val="00E216C8"/>
    <w:rsid w:val="00E223C4"/>
    <w:rsid w:val="00E2579C"/>
    <w:rsid w:val="00E31948"/>
    <w:rsid w:val="00E321FF"/>
    <w:rsid w:val="00E332E9"/>
    <w:rsid w:val="00E3561F"/>
    <w:rsid w:val="00E41712"/>
    <w:rsid w:val="00E436FD"/>
    <w:rsid w:val="00E4518F"/>
    <w:rsid w:val="00E46324"/>
    <w:rsid w:val="00E47D0F"/>
    <w:rsid w:val="00E521D9"/>
    <w:rsid w:val="00E5363C"/>
    <w:rsid w:val="00E551CB"/>
    <w:rsid w:val="00E55BD3"/>
    <w:rsid w:val="00E55EC5"/>
    <w:rsid w:val="00E5715F"/>
    <w:rsid w:val="00E62005"/>
    <w:rsid w:val="00E621F8"/>
    <w:rsid w:val="00E62894"/>
    <w:rsid w:val="00E62B95"/>
    <w:rsid w:val="00E631C4"/>
    <w:rsid w:val="00E642D0"/>
    <w:rsid w:val="00E67399"/>
    <w:rsid w:val="00E71DFE"/>
    <w:rsid w:val="00E73F68"/>
    <w:rsid w:val="00E829A1"/>
    <w:rsid w:val="00E84C12"/>
    <w:rsid w:val="00E86686"/>
    <w:rsid w:val="00E86725"/>
    <w:rsid w:val="00E86DFA"/>
    <w:rsid w:val="00E86E9E"/>
    <w:rsid w:val="00E931BD"/>
    <w:rsid w:val="00E93291"/>
    <w:rsid w:val="00E960E9"/>
    <w:rsid w:val="00E9708E"/>
    <w:rsid w:val="00EA2C7A"/>
    <w:rsid w:val="00EA3881"/>
    <w:rsid w:val="00EA4E12"/>
    <w:rsid w:val="00EA7D07"/>
    <w:rsid w:val="00EB001C"/>
    <w:rsid w:val="00EB0222"/>
    <w:rsid w:val="00EB0EF6"/>
    <w:rsid w:val="00EB260C"/>
    <w:rsid w:val="00EB494D"/>
    <w:rsid w:val="00EB6138"/>
    <w:rsid w:val="00EB64E7"/>
    <w:rsid w:val="00EB7193"/>
    <w:rsid w:val="00EC441A"/>
    <w:rsid w:val="00EC454C"/>
    <w:rsid w:val="00ED5451"/>
    <w:rsid w:val="00EE1CA1"/>
    <w:rsid w:val="00EF0A94"/>
    <w:rsid w:val="00EF0DC3"/>
    <w:rsid w:val="00EF21B5"/>
    <w:rsid w:val="00EF4BC3"/>
    <w:rsid w:val="00EF7B3E"/>
    <w:rsid w:val="00F02597"/>
    <w:rsid w:val="00F06FAC"/>
    <w:rsid w:val="00F0734C"/>
    <w:rsid w:val="00F07919"/>
    <w:rsid w:val="00F07ED1"/>
    <w:rsid w:val="00F10CB8"/>
    <w:rsid w:val="00F12AD6"/>
    <w:rsid w:val="00F15B74"/>
    <w:rsid w:val="00F175E3"/>
    <w:rsid w:val="00F227F4"/>
    <w:rsid w:val="00F22AF5"/>
    <w:rsid w:val="00F258B9"/>
    <w:rsid w:val="00F30DE1"/>
    <w:rsid w:val="00F32D69"/>
    <w:rsid w:val="00F36077"/>
    <w:rsid w:val="00F37E05"/>
    <w:rsid w:val="00F4048B"/>
    <w:rsid w:val="00F424D9"/>
    <w:rsid w:val="00F42C2F"/>
    <w:rsid w:val="00F4602A"/>
    <w:rsid w:val="00F461EB"/>
    <w:rsid w:val="00F47784"/>
    <w:rsid w:val="00F50D33"/>
    <w:rsid w:val="00F51094"/>
    <w:rsid w:val="00F53990"/>
    <w:rsid w:val="00F53D8F"/>
    <w:rsid w:val="00F5517F"/>
    <w:rsid w:val="00F56253"/>
    <w:rsid w:val="00F57F88"/>
    <w:rsid w:val="00F60595"/>
    <w:rsid w:val="00F617B4"/>
    <w:rsid w:val="00F622A8"/>
    <w:rsid w:val="00F62FC2"/>
    <w:rsid w:val="00F65CA8"/>
    <w:rsid w:val="00F6717A"/>
    <w:rsid w:val="00F72B6F"/>
    <w:rsid w:val="00F733BE"/>
    <w:rsid w:val="00F738D8"/>
    <w:rsid w:val="00F75400"/>
    <w:rsid w:val="00F75DBB"/>
    <w:rsid w:val="00F77EC3"/>
    <w:rsid w:val="00F816C6"/>
    <w:rsid w:val="00F81805"/>
    <w:rsid w:val="00F818FC"/>
    <w:rsid w:val="00F8279E"/>
    <w:rsid w:val="00F85482"/>
    <w:rsid w:val="00F87BE0"/>
    <w:rsid w:val="00F9110F"/>
    <w:rsid w:val="00F91C97"/>
    <w:rsid w:val="00F92CFD"/>
    <w:rsid w:val="00F94974"/>
    <w:rsid w:val="00F94F61"/>
    <w:rsid w:val="00F95835"/>
    <w:rsid w:val="00FA12F8"/>
    <w:rsid w:val="00FA58FE"/>
    <w:rsid w:val="00FA6C4E"/>
    <w:rsid w:val="00FA6F72"/>
    <w:rsid w:val="00FA7E4B"/>
    <w:rsid w:val="00FB010B"/>
    <w:rsid w:val="00FB17A5"/>
    <w:rsid w:val="00FB23CC"/>
    <w:rsid w:val="00FB2E8E"/>
    <w:rsid w:val="00FC0BE0"/>
    <w:rsid w:val="00FC1059"/>
    <w:rsid w:val="00FC370A"/>
    <w:rsid w:val="00FC3A11"/>
    <w:rsid w:val="00FC709E"/>
    <w:rsid w:val="00FD0695"/>
    <w:rsid w:val="00FD0C10"/>
    <w:rsid w:val="00FD3C9B"/>
    <w:rsid w:val="00FD4C01"/>
    <w:rsid w:val="00FD557F"/>
    <w:rsid w:val="00FE1F4E"/>
    <w:rsid w:val="00FE3C95"/>
    <w:rsid w:val="00FE4F6B"/>
    <w:rsid w:val="00FE52A7"/>
    <w:rsid w:val="00FE6897"/>
    <w:rsid w:val="00FE6D3D"/>
    <w:rsid w:val="00FE7944"/>
    <w:rsid w:val="00FF3C12"/>
    <w:rsid w:val="00FF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9C2A682-BF86-475B-834D-105FE486F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53F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8434A"/>
    <w:pPr>
      <w:spacing w:after="0" w:line="240" w:lineRule="auto"/>
    </w:pPr>
  </w:style>
  <w:style w:type="table" w:styleId="a4">
    <w:name w:val="Table Grid"/>
    <w:basedOn w:val="a1"/>
    <w:uiPriority w:val="59"/>
    <w:rsid w:val="00353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4B46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sid w:val="004B46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ABC</cp:lastModifiedBy>
  <cp:revision>2</cp:revision>
  <dcterms:created xsi:type="dcterms:W3CDTF">2017-10-09T07:47:00Z</dcterms:created>
  <dcterms:modified xsi:type="dcterms:W3CDTF">2017-10-09T07:47:00Z</dcterms:modified>
</cp:coreProperties>
</file>